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5"/>
        <w:gridCol w:w="1292"/>
        <w:gridCol w:w="4183"/>
        <w:gridCol w:w="1622"/>
      </w:tblGrid>
      <w:tr>
        <w:tc>
          <w:tcPr>
            <w:tcW w:w="14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0" w:name="_GoBack"/>
            <w:r>
              <w:rPr>
                <w:rFonts w:hint="default" w:ascii="Times New Roman Regular" w:hAnsi="Times New Roman Regular" w:eastAsia="TimesNewRomanPS-BoldMT" w:cs="Times New Roman Regular"/>
                <w:color w:val="000000"/>
                <w:sz w:val="21"/>
                <w:szCs w:val="21"/>
              </w:rPr>
              <w:t>Sample</w:t>
            </w: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bidi="ar"/>
              </w:rPr>
              <w:t>Pathway ID</w:t>
            </w:r>
          </w:p>
        </w:tc>
        <w:tc>
          <w:tcPr>
            <w:tcW w:w="4183" w:type="dxa"/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bidi="ar"/>
              </w:rPr>
              <w:t>Pathway Name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ue</w:t>
            </w:r>
          </w:p>
        </w:tc>
      </w:tr>
      <w:tr>
        <w:tc>
          <w:tcPr>
            <w:tcW w:w="1425" w:type="dxa"/>
            <w:tcBorders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19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superscript"/>
              </w:rPr>
              <w:t>+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B cells</w:t>
            </w: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40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lfactory transduction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1E-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034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coholism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5E-05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322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stemic lupus erythematosus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25885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203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al carcinogenesis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454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35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rsinia infection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7209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10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 signaling pathway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3813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44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docytosis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462489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810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gulation of actin cytoskeleton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697803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14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ocyte meiosis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092419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360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xon guidance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546173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2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otrophin signaling pathway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804129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31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igellosis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039804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520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herens junction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0092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20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iquitin mediated proteolysis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695513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216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296241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63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 cytomegalovirus infection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520909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60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 cell receptor signaling pathway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873249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30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ogenic Escherichia coli infection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879493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62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sopressin-regulated water reabsorption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8439013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310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nt signaling pathway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40337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0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ng-term potentiation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51742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600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hingolipid metabolism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2449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031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phetamine addiction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6512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5" w:type="dxa"/>
            <w:tcBorders>
              <w:top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mokine signaling pathway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9424268</w:t>
            </w:r>
          </w:p>
        </w:tc>
      </w:tr>
      <w:tr>
        <w:tc>
          <w:tcPr>
            <w:tcW w:w="1425" w:type="dxa"/>
            <w:tcBorders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4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superscript"/>
              </w:rPr>
              <w:t xml:space="preserve">+ 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 cells</w:t>
            </w: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40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lfactory transduction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9E-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45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agosome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8E-10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42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sosome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6E-10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52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berculosis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1E-09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21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D-like receptor signaling pathway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0E-08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50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phylococcus aureus infection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6E-07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64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luenza A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5E-06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69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stein-Barr virus infection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4E-05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3050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asome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3E-05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30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ogenic Escherichia coli infection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80514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44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docytosis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2481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41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processing in endoplasmic reticulum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49513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31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igellosis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528364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72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ncreatic secretion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6488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10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brio cholerae infection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706344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15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rogen signaling pathway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731198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20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ithelial cell signaling in Helicobacter pylori infection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811912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510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cal adhesion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886799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45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xoplasmosis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106492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4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nin-angiotensin system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260987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32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lmonella infection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6629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66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lecting duct acid secretion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706181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40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ishmaniasis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724659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392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ppo signaling pathway - multiple species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903387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74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digestion and absorption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957223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323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eumatoid arthritis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0127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26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laxin signaling pathway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039467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2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mokine signaling pathway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790771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60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patitis C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501482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70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ukocyte transendothelial migration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69443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66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c gamma R-mediated phagocytosis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824202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216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266636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35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wth hormone synthesis, secretion and action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278335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46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oebiasis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429076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380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teoclast differentiation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682371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63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 cytomegalovirus infection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695109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35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rsinia infection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4848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512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M-receptor interaction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658872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27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tisol synthesis and secretion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74181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61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123467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62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 cell receptor signaling pathway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257864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530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ght junction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602769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2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gen processing and presentation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679027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71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hingolipid signaling pathway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257829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416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al myocarditis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7005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322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stemic lupus erythematosus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907131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50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ural killer cell mediated cytotoxicity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286753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217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croptosis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494621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2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otrophin signaling pathway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936581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31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osaminoglycan degradation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444255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1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telet activation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6088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014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yotrophic lateral sclerosis (ALS)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937127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8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paminergic synapse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7267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00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ial invasion of epithelial cells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188392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67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posi sarcoma-associated herpesvirus infection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710847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40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tophagy - animal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964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79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olesterol metabolism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0822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1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naptic vesicle cycle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7739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62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sopressin-regulated water reabsorption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9153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18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yroid hormone synthesis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643451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20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iquitin mediated proteolysis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066132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320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toimmune thyroid disease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585617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3K-Akt signaling pathway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58985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lement and coagulation cascades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822528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140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roid hormone biosynthesis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492233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480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tathione metabolism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1508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34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gionellosis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150879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810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gulation of actin cytoskeleton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938842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0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ng-term potentiation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989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310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hma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7670862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1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oleic acid metabolism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8506764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724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tamatergic synapse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04350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80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oactive ligand-receptor interaction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366866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64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c epsilon RI signaling pathway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579397</w:t>
            </w:r>
          </w:p>
        </w:tc>
      </w:tr>
      <w:tr>
        <w:tc>
          <w:tcPr>
            <w:tcW w:w="1425" w:type="dxa"/>
            <w:tcBorders>
              <w:top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033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cotine addiction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67792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5" w:type="dxa"/>
            <w:tcBorders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DCs</w:t>
            </w: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64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luenza A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E-06</w:t>
            </w:r>
          </w:p>
        </w:tc>
      </w:tr>
      <w:tr>
        <w:tc>
          <w:tcPr>
            <w:tcW w:w="1425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69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stein-Barr virus infection</w:t>
            </w:r>
          </w:p>
        </w:tc>
        <w:tc>
          <w:tcPr>
            <w:tcW w:w="16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E-05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60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patitis C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10196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62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sle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384927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68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pes simplex virus 1 infectio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419491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020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on disease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567841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42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gas disease (American trypanosomiasis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892712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22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G-I-like receptor signaling pathwa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441629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322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stemic lupus erythematos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440687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21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D-like receptor signaling pathwa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252603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217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al cell carcinom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3012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216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yroid cance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602999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550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naling pathways regulating pluripotency of stem cell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443988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240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rimidine metabolism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6779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225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patocellular carcinom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055479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16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lanogenesi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0771262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63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osylphosphatidylinositol (GPI)-anchor biosynthesi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199217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224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554829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23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tosolic DNA-sensing pathwa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8631823</w:t>
            </w:r>
          </w:p>
        </w:tc>
      </w:tr>
      <w:tr>
        <w:tc>
          <w:tcPr>
            <w:tcW w:w="0" w:type="auto"/>
            <w:tcBorders>
              <w:top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62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sopressin-regulated water reabsorptio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9605426</w:t>
            </w:r>
          </w:p>
        </w:tc>
      </w:tr>
      <w:tr>
        <w:tc>
          <w:tcPr>
            <w:tcW w:w="0" w:type="auto"/>
            <w:tcBorders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pacing w:val="15"/>
                <w:sz w:val="21"/>
                <w:szCs w:val="21"/>
              </w:rPr>
              <w:t>PBMC</w:t>
            </w: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10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lement and coagulation cascade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7E-05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30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K-STAT signaling pathwa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799652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0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tokine-cytokine receptor interactio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085241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60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patitis C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172761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14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s signaling pathwa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2391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40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atopoietic cell lineag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253188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512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M-receptor interactio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42268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100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roid biosynthesi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3902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550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naling pathways regulating pluripotency of stem cell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939556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480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tathione metabolism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2855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1212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 metabolism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8725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164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luenza 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343271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64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ximal tubule bicarbonate reclamatio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532911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590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chidonic acid metabolism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920174</w:t>
            </w:r>
          </w:p>
        </w:tc>
      </w:tr>
      <w:tr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8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xO signaling pathwa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726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790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ate biosynthesi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79564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0062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 elongatio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18177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410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rophic cardiomyopathy (HCM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5516745</w:t>
            </w:r>
          </w:p>
        </w:tc>
      </w:tr>
      <w:tr>
        <w:tc>
          <w:tcPr>
            <w:tcW w:w="0" w:type="auto"/>
            <w:tcBorders>
              <w:top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12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73</w:t>
            </w:r>
          </w:p>
        </w:tc>
        <w:tc>
          <w:tcPr>
            <w:tcW w:w="41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hydrate digestion and absorptio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6008579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NewRomanPS-Bold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EE0BFA"/>
    <w:rsid w:val="6ED6675D"/>
    <w:rsid w:val="7FEE0BFA"/>
    <w:rsid w:val="B7FB3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4.1.0.65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7T07:25:00Z</dcterms:created>
  <dc:creator>尹</dc:creator>
  <cp:lastModifiedBy>尹</cp:lastModifiedBy>
  <dcterms:modified xsi:type="dcterms:W3CDTF">2022-08-07T23:46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0.6538</vt:lpwstr>
  </property>
</Properties>
</file>